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843" w:rsidRPr="006A4843" w:rsidRDefault="009B528F" w:rsidP="009A09E0">
      <w:pPr>
        <w:rPr>
          <w:b/>
          <w:sz w:val="24"/>
        </w:rPr>
      </w:pPr>
      <w:r>
        <w:rPr>
          <w:b/>
          <w:sz w:val="24"/>
        </w:rPr>
        <w:t xml:space="preserve">This is an </w:t>
      </w:r>
      <w:r w:rsidR="006A4843" w:rsidRPr="006A4843">
        <w:rPr>
          <w:b/>
          <w:sz w:val="24"/>
        </w:rPr>
        <w:t xml:space="preserve">example </w:t>
      </w:r>
      <w:r>
        <w:rPr>
          <w:b/>
          <w:sz w:val="24"/>
        </w:rPr>
        <w:t xml:space="preserve">of </w:t>
      </w:r>
      <w:r w:rsidR="006A4843" w:rsidRPr="006A4843">
        <w:rPr>
          <w:b/>
          <w:sz w:val="24"/>
        </w:rPr>
        <w:t>the search</w:t>
      </w:r>
      <w:r>
        <w:rPr>
          <w:b/>
          <w:sz w:val="24"/>
        </w:rPr>
        <w:t>ing</w:t>
      </w:r>
      <w:r w:rsidR="006A4843" w:rsidRPr="006A4843">
        <w:rPr>
          <w:b/>
          <w:sz w:val="24"/>
        </w:rPr>
        <w:t xml:space="preserve"> strategy for </w:t>
      </w:r>
      <w:r>
        <w:rPr>
          <w:b/>
          <w:sz w:val="24"/>
        </w:rPr>
        <w:t xml:space="preserve">the </w:t>
      </w:r>
      <w:r w:rsidR="006A4843" w:rsidRPr="006A4843">
        <w:rPr>
          <w:b/>
          <w:sz w:val="24"/>
        </w:rPr>
        <w:t>PubMed data base</w:t>
      </w:r>
    </w:p>
    <w:p w:rsidR="00B559DC" w:rsidRPr="00356B00" w:rsidRDefault="00452FA5" w:rsidP="00356B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>(((("Prevalence"[Mesh]) OR "Risk Factors"[Mesh]) AND "Hypertension"[Mesh]) AND "Pregnancy"[Mesh]) AND "Ethiopia"[Mesh]</w:t>
      </w:r>
    </w:p>
    <w:p w:rsidR="00452FA5" w:rsidRPr="00356B00" w:rsidRDefault="00452FA5" w:rsidP="00356B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>(((("Prevalence"[Mesh]) OR "Risk Factors"[Mesh]) AND "Pregnancy"[Mesh]) AND "Hypertension"[Mesh]) AND "Ethiopia"[Mesh]</w:t>
      </w:r>
    </w:p>
    <w:p w:rsidR="009A09E0" w:rsidRPr="00356B00" w:rsidRDefault="009A09E0" w:rsidP="00356B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>((("Prevalence"[Mesh]) OR "Risk Factors"[Mesh]) AND "Pre-Eclampsia"[Mesh]) AND "Ethiopia"[Mesh]</w:t>
      </w:r>
    </w:p>
    <w:p w:rsidR="009A09E0" w:rsidRPr="00356B00" w:rsidRDefault="009A09E0" w:rsidP="00356B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>((("Prevalence"[Mesh]) OR "Risk Factors"[Mesh]) AND "Hypertension, Pregnancy induced"[Mesh]) AND "Ethiopia"[Mesh]</w:t>
      </w:r>
    </w:p>
    <w:p w:rsidR="00356B00" w:rsidRPr="00356B00" w:rsidRDefault="00356B00" w:rsidP="00356B00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>((("Prevalence"[Mesh]) OR "Risk Factors"[Mesh]) AND "Pre-Eclampsia"[Mesh]) AND "Ethiopia"[Mesh]</w:t>
      </w:r>
    </w:p>
    <w:p w:rsidR="009A09E0" w:rsidRPr="00356B00" w:rsidRDefault="009A09E0" w:rsidP="00356B00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56B00">
        <w:rPr>
          <w:rFonts w:ascii="Times New Roman" w:hAnsi="Times New Roman" w:cs="Times New Roman"/>
          <w:sz w:val="24"/>
        </w:rPr>
        <w:t xml:space="preserve">In addition we used a combination of these </w:t>
      </w:r>
      <w:r w:rsidR="009B528F" w:rsidRPr="00356B00">
        <w:rPr>
          <w:rFonts w:ascii="Times New Roman" w:hAnsi="Times New Roman" w:cs="Times New Roman"/>
          <w:sz w:val="24"/>
        </w:rPr>
        <w:t>MeSH</w:t>
      </w:r>
      <w:r w:rsidRPr="00356B00">
        <w:rPr>
          <w:rFonts w:ascii="Times New Roman" w:hAnsi="Times New Roman" w:cs="Times New Roman"/>
          <w:sz w:val="24"/>
        </w:rPr>
        <w:t xml:space="preserve"> terms and free terms for </w:t>
      </w:r>
      <w:r w:rsidR="009B528F" w:rsidRPr="00356B00">
        <w:rPr>
          <w:rFonts w:ascii="Times New Roman" w:hAnsi="Times New Roman" w:cs="Times New Roman"/>
          <w:sz w:val="24"/>
        </w:rPr>
        <w:t>the searching strategy to conduct this systematic review and meta-analysis.</w:t>
      </w:r>
      <w:r w:rsidRPr="00356B00">
        <w:rPr>
          <w:rFonts w:ascii="Times New Roman" w:hAnsi="Times New Roman" w:cs="Times New Roman"/>
          <w:sz w:val="24"/>
        </w:rPr>
        <w:t xml:space="preserve"> </w:t>
      </w:r>
    </w:p>
    <w:p w:rsidR="00356B00" w:rsidRPr="009A09E0" w:rsidRDefault="00356B00" w:rsidP="006A4843">
      <w:pPr>
        <w:pStyle w:val="ListParagraph"/>
        <w:spacing w:line="360" w:lineRule="auto"/>
        <w:jc w:val="both"/>
        <w:rPr>
          <w:sz w:val="24"/>
        </w:rPr>
      </w:pPr>
    </w:p>
    <w:p w:rsidR="009A09E0" w:rsidRDefault="009A09E0" w:rsidP="009A09E0">
      <w:bookmarkStart w:id="0" w:name="_GoBack"/>
      <w:bookmarkEnd w:id="0"/>
    </w:p>
    <w:p w:rsidR="009A09E0" w:rsidRDefault="009A09E0"/>
    <w:sectPr w:rsidR="009A0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C29E8"/>
    <w:multiLevelType w:val="hybridMultilevel"/>
    <w:tmpl w:val="C93C9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FA5"/>
    <w:rsid w:val="00356B00"/>
    <w:rsid w:val="00452FA5"/>
    <w:rsid w:val="00493518"/>
    <w:rsid w:val="006A4843"/>
    <w:rsid w:val="009A09E0"/>
    <w:rsid w:val="009B528F"/>
    <w:rsid w:val="00C339E2"/>
    <w:rsid w:val="00EB7F45"/>
    <w:rsid w:val="00FC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9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09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0-07-26T14:31:00Z</dcterms:created>
  <dcterms:modified xsi:type="dcterms:W3CDTF">2020-07-27T07:12:00Z</dcterms:modified>
</cp:coreProperties>
</file>